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/>
        <w:t xml:space="preserve">Table S2  </w:t>
      </w:r>
    </w:p>
    <w:tbl>
      <w:tblPr>
        <w:tblW w:w="73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8"/>
        <w:gridCol w:w="1847"/>
        <w:gridCol w:w="1166"/>
        <w:gridCol w:w="2473"/>
        <w:gridCol w:w="767"/>
      </w:tblGrid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ID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imer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im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Length (b)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imer Sequence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obe nr/SG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MP2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PMP22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tgtcgatcatcttcagcatt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5376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PMP22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gcactcatcacgcacaga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OPS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COPS3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ccagccatgcttcataa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8533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COPS3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ggtccatggctttcag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OP3A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TOP3A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ccgtggagatggtgga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7156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TOP3A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atgagtggcatccgtac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ASD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RASD1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gtctaccagctcgacatc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51655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RASD1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aacaccaggatgaaaacgt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SHMT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SHMT1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cctccccatttgaacac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6470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SHMT1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ggatccacacttttcactc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PRPSAP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PRPSAP2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gattgaagagtctgccatt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5636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PRPSAP2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gcttctggacttcatgtgg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LKBH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ALKBH5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gggaccctgctctgaaa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54890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ALKBH5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ccttgtccatctccagg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ICH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RICH2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ctggggaaagcatgtcta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9912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RICH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cgagtccctcttgtcagt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17orf39*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c17orf39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tctacagcggctccaagt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79018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c17orf39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taagagttccccgtgtcc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17orf45*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c17orf45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ctgagtattggagccagg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125144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c17orf45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cagctcaaggcttacctt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GRAP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GRAP_Veg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tggagggaggagcccttggag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SG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10750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GRAP_Veg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atacacaggctgggtcagg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SDHA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SDHA_F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agaagccctttgaggagc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(6389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rt_SDHA_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  <w:t>cgattacgggtctatattcc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l-NL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2. qRT-PCR Primers. cDNA was made with oligo-dT or random(*) priming. SG: SybrGreen labeling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5:57:00Z</dcterms:created>
  <dc:creator>tjhulsebos</dc:creator>
  <dc:description/>
  <cp:keywords/>
  <dc:language>en-US</dc:language>
  <cp:lastModifiedBy>tjhulsebos</cp:lastModifiedBy>
  <dcterms:modified xsi:type="dcterms:W3CDTF">2011-11-03T15:57:00Z</dcterms:modified>
  <cp:revision>1</cp:revision>
  <dc:subject/>
  <dc:title>Table S2  </dc:title>
</cp:coreProperties>
</file>